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920B" w14:textId="77777777" w:rsidR="00F73ECE" w:rsidRDefault="00E2382E">
      <w:pPr>
        <w:tabs>
          <w:tab w:val="left" w:pos="1920"/>
        </w:tabs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sz w:val="21"/>
          <w:szCs w:val="21"/>
        </w:rPr>
        <w:t xml:space="preserve">S2 </w:t>
      </w:r>
      <w:r>
        <w:rPr>
          <w:rFonts w:ascii="Times New Roman" w:hAnsi="Times New Roman"/>
          <w:b/>
          <w:bCs/>
          <w:sz w:val="21"/>
          <w:szCs w:val="21"/>
        </w:rPr>
        <w:t>Table</w:t>
      </w:r>
      <w:r>
        <w:rPr>
          <w:rFonts w:ascii="Times New Roman" w:hAnsi="Times New Roman" w:hint="eastAsia"/>
          <w:b/>
          <w:bCs/>
          <w:sz w:val="21"/>
          <w:szCs w:val="21"/>
        </w:rPr>
        <w:t>.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 </w:t>
      </w:r>
      <w:r>
        <w:rPr>
          <w:rFonts w:ascii="Times New Roman" w:hAnsi="Times New Roman"/>
          <w:b/>
          <w:bCs/>
          <w:sz w:val="21"/>
          <w:szCs w:val="21"/>
        </w:rPr>
        <w:t>CPCs and their levels, and the fuzzy set</w:t>
      </w:r>
    </w:p>
    <w:tbl>
      <w:tblPr>
        <w:tblStyle w:val="TableGrid"/>
        <w:tblW w:w="0" w:type="auto"/>
        <w:tblInd w:w="11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"/>
        <w:gridCol w:w="1042"/>
        <w:gridCol w:w="2225"/>
        <w:gridCol w:w="2522"/>
        <w:gridCol w:w="2513"/>
      </w:tblGrid>
      <w:tr w:rsidR="00F73ECE" w14:paraId="1462D8C0" w14:textId="77777777">
        <w:trPr>
          <w:trHeight w:val="219"/>
        </w:trPr>
        <w:tc>
          <w:tcPr>
            <w:tcW w:w="1155" w:type="dxa"/>
            <w:gridSpan w:val="2"/>
            <w:tcBorders>
              <w:tl2br w:val="nil"/>
              <w:tr2bl w:val="nil"/>
            </w:tcBorders>
          </w:tcPr>
          <w:p w14:paraId="3704B838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PCs No.</w:t>
            </w:r>
          </w:p>
        </w:tc>
        <w:tc>
          <w:tcPr>
            <w:tcW w:w="2225" w:type="dxa"/>
            <w:tcBorders>
              <w:tl2br w:val="nil"/>
              <w:tr2bl w:val="nil"/>
            </w:tcBorders>
          </w:tcPr>
          <w:p w14:paraId="4B1C06BF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PCs</w:t>
            </w:r>
          </w:p>
        </w:tc>
        <w:tc>
          <w:tcPr>
            <w:tcW w:w="2522" w:type="dxa"/>
            <w:tcBorders>
              <w:tl2br w:val="nil"/>
              <w:tr2bl w:val="nil"/>
            </w:tcBorders>
          </w:tcPr>
          <w:p w14:paraId="0D3BB564" w14:textId="77777777" w:rsidR="00F73ECE" w:rsidRDefault="00E2382E">
            <w:pPr>
              <w:tabs>
                <w:tab w:val="left" w:pos="1920"/>
              </w:tabs>
              <w:spacing w:line="360" w:lineRule="auto"/>
              <w:ind w:firstLineChars="400" w:firstLine="803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dvOT596495f2" w:hAnsi="Times New Roman"/>
                <w:b/>
                <w:bCs/>
                <w:sz w:val="20"/>
                <w:szCs w:val="20"/>
              </w:rPr>
              <w:t>CPC level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46AA754D" w14:textId="77777777" w:rsidR="00F73ECE" w:rsidRDefault="00E2382E">
            <w:pPr>
              <w:tabs>
                <w:tab w:val="left" w:pos="1920"/>
              </w:tabs>
              <w:spacing w:line="360" w:lineRule="auto"/>
              <w:ind w:firstLineChars="200" w:firstLine="402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he fuzzy set</w:t>
            </w:r>
          </w:p>
        </w:tc>
      </w:tr>
      <w:tr w:rsidR="00F73ECE" w14:paraId="2A0275A2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2F22060F" w14:textId="77777777" w:rsidR="00F73ECE" w:rsidRDefault="00E2382E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1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474F2BCA" w14:textId="77777777" w:rsidR="00F73ECE" w:rsidRDefault="00E2382E">
            <w:pPr>
              <w:spacing w:line="30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dequacy of organisation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434FC304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eryef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65F95A1A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[70, 80, 100, 100]</w:t>
            </w:r>
          </w:p>
        </w:tc>
      </w:tr>
      <w:tr w:rsidR="00F73ECE" w14:paraId="7C999A28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3B6787B1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0DCD61DA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1B2FA5CA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0DF7F5B3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,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, 70, 80]</w:t>
            </w:r>
          </w:p>
        </w:tc>
      </w:tr>
      <w:tr w:rsidR="00F73ECE" w14:paraId="40728756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2BBBF156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64262D02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27998B7B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Ef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4888BAC9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,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]</w:t>
            </w:r>
          </w:p>
        </w:tc>
      </w:tr>
      <w:tr w:rsidR="00F73ECE" w14:paraId="1821CA14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04BED1AD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277E8EC0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3D37185E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05AEA5F8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[0, 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0, 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]</w:t>
            </w:r>
          </w:p>
        </w:tc>
      </w:tr>
      <w:tr w:rsidR="00F73ECE" w14:paraId="099FBBC9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63521078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5E4EB611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orking condition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0CAB884A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vantageous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2B9837C1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0,80,100,100 ]</w:t>
            </w:r>
          </w:p>
        </w:tc>
      </w:tr>
      <w:tr w:rsidR="00F73ECE" w14:paraId="2E3CBE5A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4FF3CB3C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56C8A5FF" w14:textId="77777777" w:rsidR="00F73ECE" w:rsidRDefault="00F73EC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6A95025F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tibl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7188F570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0,50,60,80 ]</w:t>
            </w:r>
          </w:p>
        </w:tc>
      </w:tr>
      <w:tr w:rsidR="00F73ECE" w14:paraId="65FAE4DC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6B5F557D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435F9199" w14:textId="77777777" w:rsidR="00F73ECE" w:rsidRDefault="00F73EC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446177B8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compatibl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6A3A9F37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 0,0,30,50 ]</w:t>
            </w:r>
          </w:p>
        </w:tc>
      </w:tr>
      <w:tr w:rsidR="00F73ECE" w14:paraId="718DC6E1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652AAAA1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30E0D31B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dequacy of man machine interface (MMI) and operational support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3C0F8CDF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pportiv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3B9C2D97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0,80,100,100 ]</w:t>
            </w:r>
          </w:p>
        </w:tc>
      </w:tr>
      <w:tr w:rsidR="00F73ECE" w14:paraId="611F07CF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67139B73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763F7266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7B14BB45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65614EF5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60,70 ,80]</w:t>
            </w:r>
          </w:p>
        </w:tc>
      </w:tr>
      <w:tr w:rsidR="00F73ECE" w14:paraId="1557B3B3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7E7B853C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63B3445C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6F52571C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lerabl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44E4B745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0, 50,50 ,60]</w:t>
            </w:r>
          </w:p>
        </w:tc>
      </w:tr>
      <w:tr w:rsidR="00F73ECE" w14:paraId="2AFFA90F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6095A780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6847D2A8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26696C39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appropri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35697D7B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 0,0,40,50,]</w:t>
            </w:r>
          </w:p>
        </w:tc>
      </w:tr>
      <w:tr w:rsidR="00F73ECE" w14:paraId="2C622DA2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2D0561F8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428C1F71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vailability of procedures/plans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149EFC4F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eptabl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32421667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0,80,100,100 ]</w:t>
            </w:r>
          </w:p>
        </w:tc>
      </w:tr>
      <w:tr w:rsidR="00F73ECE" w14:paraId="18EB031B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4D7D6CE1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5FC6C316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67370A8B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propri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459C5162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0, 60,60 ,80]</w:t>
            </w:r>
          </w:p>
        </w:tc>
      </w:tr>
      <w:tr w:rsidR="00F73ECE" w14:paraId="792D42CE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0AE2E8DF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3E0C601E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7BD04612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appropri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001D2551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,0, 40, 60]</w:t>
            </w:r>
          </w:p>
        </w:tc>
      </w:tr>
      <w:tr w:rsidR="00F73ECE" w14:paraId="11298B28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5868C362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461C7A11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umber of simultaneous goals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4D83B47E" w14:textId="77777777" w:rsidR="00F73ECE" w:rsidRDefault="00E2382E">
            <w:pPr>
              <w:spacing w:after="0" w:line="300" w:lineRule="exact"/>
              <w:ind w:firstLineChars="300" w:firstLine="6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wer than </w:t>
            </w:r>
            <w:r>
              <w:rPr>
                <w:rFonts w:ascii="Times New Roman" w:hAnsi="Times New Roman"/>
                <w:sz w:val="20"/>
                <w:szCs w:val="20"/>
              </w:rPr>
              <w:t>capacity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50B02934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0.80.100</w:t>
            </w:r>
            <w:r>
              <w:rPr>
                <w:rFonts w:ascii="Times New Roman" w:hAnsi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sz w:val="20"/>
                <w:szCs w:val="20"/>
              </w:rPr>
              <w:t>100 ]</w:t>
            </w:r>
          </w:p>
        </w:tc>
      </w:tr>
      <w:tr w:rsidR="00F73ECE" w14:paraId="3D193AA5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01CC3A27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12DF9BA0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2761F81C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tching current capacity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74781060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40,60,60,80 ]</w:t>
            </w:r>
          </w:p>
        </w:tc>
      </w:tr>
      <w:tr w:rsidR="00F73ECE" w14:paraId="4B2633F1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0BEBAAE1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6B073288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0E2A7F79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re than capacity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0F69065F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60 ]</w:t>
            </w:r>
          </w:p>
        </w:tc>
      </w:tr>
      <w:tr w:rsidR="00F73ECE" w14:paraId="69AC2EE4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13A37EB1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0240137D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vailable time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6F3844F3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5CBA145E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0,80,100,100 ]</w:t>
            </w:r>
          </w:p>
        </w:tc>
      </w:tr>
      <w:tr w:rsidR="00F73ECE" w14:paraId="7FC21C96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0D8FCB61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607A06F4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446999C1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mporarily inadequ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223C5629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 30</w:t>
            </w:r>
            <w:r>
              <w:rPr>
                <w:rFonts w:ascii="Times New Roman" w:hAnsi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sz w:val="20"/>
                <w:szCs w:val="20"/>
              </w:rPr>
              <w:t>80]</w:t>
            </w:r>
          </w:p>
        </w:tc>
      </w:tr>
      <w:tr w:rsidR="00F73ECE" w14:paraId="7C7E7076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54CFA173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3C719577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6C7FC427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inuously inadequ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7C9508C5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,0,30,50 ]</w:t>
            </w:r>
          </w:p>
        </w:tc>
      </w:tr>
      <w:tr w:rsidR="00F73ECE" w14:paraId="5038D096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19AD6BA9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2D07F190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ime of day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24CAD983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150732E9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0,65,100,100 ]</w:t>
            </w:r>
          </w:p>
        </w:tc>
      </w:tr>
      <w:tr w:rsidR="00F73ECE" w14:paraId="2E198622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2EA6F052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555E4DDC" w14:textId="77777777" w:rsidR="00F73ECE" w:rsidRDefault="00F73EC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1DDDC31F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h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5F9339B4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30,40,60, 65]</w:t>
            </w:r>
          </w:p>
        </w:tc>
      </w:tr>
      <w:tr w:rsidR="00F73ECE" w14:paraId="72F5163E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243B94BB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1CC57D43" w14:textId="77777777" w:rsidR="00F73ECE" w:rsidRDefault="00F73EC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5F633713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ight (yejian )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7C44B588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,0,30,40 ]</w:t>
            </w:r>
          </w:p>
        </w:tc>
      </w:tr>
      <w:tr w:rsidR="00F73ECE" w14:paraId="152F771C" w14:textId="77777777">
        <w:trPr>
          <w:gridBefore w:val="1"/>
          <w:wBefore w:w="113" w:type="dxa"/>
          <w:trHeight w:val="47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3F6341D5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5DE16537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dequacy of training and</w:t>
            </w:r>
          </w:p>
          <w:p w14:paraId="2AF4CAD8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xpertise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0C168E79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 high</w:t>
            </w:r>
          </w:p>
          <w:p w14:paraId="58646ECE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perienc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1FFBAD2E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0,80,100,100 ]</w:t>
            </w:r>
          </w:p>
        </w:tc>
      </w:tr>
      <w:tr w:rsidR="00F73ECE" w14:paraId="52C36222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58F925E4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692F88EC" w14:textId="77777777" w:rsidR="00F73ECE" w:rsidRDefault="00F73EC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5FA4B18E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quate, limited</w:t>
            </w:r>
          </w:p>
          <w:p w14:paraId="4C3C7D09" w14:textId="77777777" w:rsidR="00F73ECE" w:rsidRDefault="00E2382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perienc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4795A40D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5,60,7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0 ]</w:t>
            </w:r>
          </w:p>
        </w:tc>
      </w:tr>
      <w:tr w:rsidR="00F73ECE" w14:paraId="196C773A" w14:textId="77777777">
        <w:trPr>
          <w:gridBefore w:val="1"/>
          <w:wBefore w:w="113" w:type="dxa"/>
          <w:trHeight w:val="47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2C98A345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76BC5DA3" w14:textId="77777777" w:rsidR="00F73ECE" w:rsidRDefault="00F73EC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336132AC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adequate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32E1BF16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55,60 ]</w:t>
            </w:r>
          </w:p>
        </w:tc>
      </w:tr>
      <w:tr w:rsidR="00F73ECE" w14:paraId="17C956D6" w14:textId="77777777">
        <w:trPr>
          <w:gridBefore w:val="1"/>
          <w:wBefore w:w="113" w:type="dxa"/>
          <w:trHeight w:val="487"/>
        </w:trPr>
        <w:tc>
          <w:tcPr>
            <w:tcW w:w="1042" w:type="dxa"/>
            <w:vMerge w:val="restart"/>
            <w:tcBorders>
              <w:tl2br w:val="nil"/>
              <w:tr2bl w:val="nil"/>
            </w:tcBorders>
            <w:vAlign w:val="center"/>
          </w:tcPr>
          <w:p w14:paraId="7126A371" w14:textId="77777777" w:rsidR="00F73ECE" w:rsidRDefault="00E2382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C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25" w:type="dxa"/>
            <w:vMerge w:val="restart"/>
            <w:tcBorders>
              <w:tl2br w:val="nil"/>
              <w:tr2bl w:val="nil"/>
            </w:tcBorders>
            <w:vAlign w:val="center"/>
          </w:tcPr>
          <w:p w14:paraId="725908CE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rew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collaboration quality</w:t>
            </w: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5CB3B042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ery ef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747DC3B1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0,80,100,100 ]</w:t>
            </w:r>
          </w:p>
        </w:tc>
      </w:tr>
      <w:tr w:rsidR="00F73ECE" w14:paraId="73D4AD7E" w14:textId="77777777">
        <w:trPr>
          <w:gridBefore w:val="1"/>
          <w:wBefore w:w="113" w:type="dxa"/>
          <w:trHeight w:val="48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22151B32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1EC123A2" w14:textId="77777777" w:rsidR="00F73ECE" w:rsidRDefault="00F73EC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7280C8DA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f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51A64C94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 50,60,70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80]</w:t>
            </w:r>
          </w:p>
        </w:tc>
      </w:tr>
      <w:tr w:rsidR="00F73ECE" w14:paraId="2B0A5F8F" w14:textId="77777777">
        <w:trPr>
          <w:gridBefore w:val="1"/>
          <w:wBefore w:w="113" w:type="dxa"/>
          <w:trHeight w:val="48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4110B1E9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38860A4B" w14:textId="77777777" w:rsidR="00F73ECE" w:rsidRDefault="00F73EC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0945A023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ef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4F1D1DBB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0,30,50,60 ]</w:t>
            </w:r>
          </w:p>
        </w:tc>
      </w:tr>
      <w:tr w:rsidR="00F73ECE" w14:paraId="0E6236D2" w14:textId="77777777">
        <w:trPr>
          <w:gridBefore w:val="1"/>
          <w:wBefore w:w="113" w:type="dxa"/>
          <w:trHeight w:val="487"/>
        </w:trPr>
        <w:tc>
          <w:tcPr>
            <w:tcW w:w="1042" w:type="dxa"/>
            <w:vMerge/>
            <w:tcBorders>
              <w:tl2br w:val="nil"/>
              <w:tr2bl w:val="nil"/>
            </w:tcBorders>
            <w:vAlign w:val="center"/>
          </w:tcPr>
          <w:p w14:paraId="4800B582" w14:textId="77777777" w:rsidR="00F73ECE" w:rsidRDefault="00F73ECE">
            <w:pPr>
              <w:spacing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5" w:type="dxa"/>
            <w:vMerge/>
            <w:tcBorders>
              <w:tl2br w:val="nil"/>
              <w:tr2bl w:val="nil"/>
            </w:tcBorders>
            <w:vAlign w:val="center"/>
          </w:tcPr>
          <w:p w14:paraId="5E401DC8" w14:textId="77777777" w:rsidR="00F73ECE" w:rsidRDefault="00F73EC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5CC36E87" w14:textId="77777777" w:rsidR="00F73ECE" w:rsidRDefault="00E2382E">
            <w:pPr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ficient</w:t>
            </w:r>
          </w:p>
        </w:tc>
        <w:tc>
          <w:tcPr>
            <w:tcW w:w="2513" w:type="dxa"/>
            <w:tcBorders>
              <w:tl2br w:val="nil"/>
              <w:tr2bl w:val="nil"/>
            </w:tcBorders>
          </w:tcPr>
          <w:p w14:paraId="507407F6" w14:textId="77777777" w:rsidR="00F73ECE" w:rsidRDefault="00E2382E">
            <w:pPr>
              <w:tabs>
                <w:tab w:val="left" w:pos="1920"/>
              </w:tabs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,0,20,30 ]</w:t>
            </w:r>
          </w:p>
        </w:tc>
      </w:tr>
    </w:tbl>
    <w:p w14:paraId="68DDD095" w14:textId="77777777" w:rsidR="00F73ECE" w:rsidRDefault="00F73ECE">
      <w:pPr>
        <w:tabs>
          <w:tab w:val="left" w:pos="1920"/>
        </w:tabs>
        <w:spacing w:line="360" w:lineRule="auto"/>
        <w:rPr>
          <w:rFonts w:ascii="SimSun" w:hAnsi="SimSun" w:cs="SimSun"/>
          <w:sz w:val="24"/>
          <w:szCs w:val="24"/>
        </w:rPr>
      </w:pPr>
    </w:p>
    <w:p w14:paraId="2097CA1C" w14:textId="77777777" w:rsidR="00F73ECE" w:rsidRDefault="00F73ECE">
      <w:pPr>
        <w:adjustRightInd/>
        <w:snapToGrid/>
        <w:spacing w:after="0" w:line="480" w:lineRule="auto"/>
        <w:ind w:firstLineChars="200" w:firstLine="420"/>
        <w:jc w:val="both"/>
        <w:rPr>
          <w:rFonts w:ascii="Times New Roman" w:hAnsi="Times New Roman"/>
          <w:sz w:val="21"/>
          <w:szCs w:val="21"/>
          <w:lang w:val="en-GB"/>
        </w:rPr>
      </w:pPr>
    </w:p>
    <w:p w14:paraId="7A314FD0" w14:textId="77777777" w:rsidR="00F73ECE" w:rsidRDefault="00F73ECE"/>
    <w:sectPr w:rsidR="00F73ECE">
      <w:pgSz w:w="11905" w:h="16838"/>
      <w:pgMar w:top="1440" w:right="1797" w:bottom="1440" w:left="1797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3FEC3" w14:textId="77777777" w:rsidR="00000000" w:rsidRDefault="00E2382E">
      <w:pPr>
        <w:spacing w:after="0"/>
      </w:pPr>
      <w:r>
        <w:separator/>
      </w:r>
    </w:p>
  </w:endnote>
  <w:endnote w:type="continuationSeparator" w:id="0">
    <w:p w14:paraId="2A709571" w14:textId="77777777" w:rsidR="00000000" w:rsidRDefault="00E238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FCEE1" w14:textId="77777777" w:rsidR="00F73ECE" w:rsidRDefault="00E2382E">
      <w:pPr>
        <w:spacing w:after="0"/>
      </w:pPr>
      <w:r>
        <w:separator/>
      </w:r>
    </w:p>
  </w:footnote>
  <w:footnote w:type="continuationSeparator" w:id="0">
    <w:p w14:paraId="767057D0" w14:textId="77777777" w:rsidR="00F73ECE" w:rsidRDefault="00E2382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ECE"/>
    <w:rsid w:val="00E2382E"/>
    <w:rsid w:val="00F73ECE"/>
    <w:rsid w:val="137E7F24"/>
    <w:rsid w:val="2124338A"/>
    <w:rsid w:val="27DC5D22"/>
    <w:rsid w:val="2B9A2BC2"/>
    <w:rsid w:val="35E56F9E"/>
    <w:rsid w:val="40F7259E"/>
    <w:rsid w:val="452C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48C8E"/>
  <w15:docId w15:val="{9D4F53CC-6E38-4AD6-9BFC-DACA6D595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SimSun" w:hAnsi="Tahoma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2</cp:revision>
  <dcterms:created xsi:type="dcterms:W3CDTF">2021-06-15T09:40:00Z</dcterms:created>
  <dcterms:modified xsi:type="dcterms:W3CDTF">2021-07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834B65D7D1B42DBAC8F9B98AC231C50</vt:lpwstr>
  </property>
</Properties>
</file>